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A8009" w14:textId="77777777" w:rsidR="006201B5" w:rsidRPr="00832357" w:rsidRDefault="006201B5" w:rsidP="006201B5">
      <w:pPr>
        <w:rPr>
          <w:i/>
          <w:iCs/>
        </w:rPr>
      </w:pPr>
      <w:r>
        <w:rPr>
          <w:i/>
          <w:iCs/>
        </w:rPr>
        <w:t xml:space="preserve">Supplemental </w:t>
      </w:r>
      <w:r w:rsidRPr="00832357">
        <w:rPr>
          <w:i/>
          <w:iCs/>
        </w:rPr>
        <w:t xml:space="preserve">Table </w:t>
      </w:r>
      <w:r>
        <w:rPr>
          <w:i/>
          <w:iCs/>
        </w:rPr>
        <w:t>1</w:t>
      </w:r>
      <w:r w:rsidRPr="00832357">
        <w:rPr>
          <w:i/>
          <w:iCs/>
        </w:rPr>
        <w:t>: Information for data extraction and subsequent summary and appraisal. Adapted from the CHARMS Checklist and PROBAST risk of bias tool.</w:t>
      </w:r>
      <w:r>
        <w:rPr>
          <w:i/>
          <w:iCs/>
        </w:rPr>
        <w:t xml:space="preserve"> </w:t>
      </w:r>
      <w:r w:rsidRPr="00832357">
        <w:rPr>
          <w:i/>
          <w:iCs/>
        </w:rPr>
        <w:t>VL: visceral leishmaniasis, HIV: human immunodeficiency viru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5"/>
        <w:gridCol w:w="7371"/>
      </w:tblGrid>
      <w:tr w:rsidR="006201B5" w:rsidRPr="00832357" w14:paraId="329784FD" w14:textId="77777777" w:rsidTr="00D754AE">
        <w:tc>
          <w:tcPr>
            <w:tcW w:w="2405" w:type="dxa"/>
          </w:tcPr>
          <w:p w14:paraId="52FE9C68" w14:textId="77777777" w:rsidR="006201B5" w:rsidRPr="00832357" w:rsidRDefault="006201B5" w:rsidP="00D754AE">
            <w:pPr>
              <w:rPr>
                <w:b/>
              </w:rPr>
            </w:pPr>
            <w:r w:rsidRPr="00832357">
              <w:rPr>
                <w:b/>
              </w:rPr>
              <w:t>Domain</w:t>
            </w:r>
          </w:p>
        </w:tc>
        <w:tc>
          <w:tcPr>
            <w:tcW w:w="7371" w:type="dxa"/>
          </w:tcPr>
          <w:p w14:paraId="0CC31208" w14:textId="77777777" w:rsidR="006201B5" w:rsidRPr="00832357" w:rsidRDefault="006201B5" w:rsidP="00D754AE">
            <w:pPr>
              <w:rPr>
                <w:b/>
              </w:rPr>
            </w:pPr>
            <w:r w:rsidRPr="00832357">
              <w:rPr>
                <w:b/>
              </w:rPr>
              <w:t>Key Items</w:t>
            </w:r>
          </w:p>
        </w:tc>
      </w:tr>
      <w:tr w:rsidR="006201B5" w:rsidRPr="00832357" w14:paraId="66AF2546" w14:textId="77777777" w:rsidTr="00D754AE">
        <w:tc>
          <w:tcPr>
            <w:tcW w:w="2405" w:type="dxa"/>
          </w:tcPr>
          <w:p w14:paraId="79D5ADB5" w14:textId="77777777" w:rsidR="006201B5" w:rsidRPr="00832357" w:rsidRDefault="006201B5" w:rsidP="00D754AE">
            <w:r w:rsidRPr="00832357">
              <w:t>Source of data</w:t>
            </w:r>
          </w:p>
        </w:tc>
        <w:tc>
          <w:tcPr>
            <w:tcW w:w="7371" w:type="dxa"/>
          </w:tcPr>
          <w:p w14:paraId="1575E3C1" w14:textId="77777777" w:rsidR="006201B5" w:rsidRPr="00832357" w:rsidRDefault="006201B5" w:rsidP="00D754AE">
            <w:r w:rsidRPr="00832357">
              <w:t>Source of data (e.g., cohort, case-control, randomised trial participants, registry data, etc.)</w:t>
            </w:r>
          </w:p>
        </w:tc>
      </w:tr>
      <w:tr w:rsidR="006201B5" w:rsidRPr="00832357" w14:paraId="5A210C4A" w14:textId="77777777" w:rsidTr="00D754AE">
        <w:tc>
          <w:tcPr>
            <w:tcW w:w="2405" w:type="dxa"/>
          </w:tcPr>
          <w:p w14:paraId="6835D72D" w14:textId="77777777" w:rsidR="006201B5" w:rsidRPr="00832357" w:rsidRDefault="006201B5" w:rsidP="00D754AE">
            <w:r w:rsidRPr="00832357">
              <w:t>Participants</w:t>
            </w:r>
          </w:p>
        </w:tc>
        <w:tc>
          <w:tcPr>
            <w:tcW w:w="7371" w:type="dxa"/>
          </w:tcPr>
          <w:p w14:paraId="748CD700" w14:textId="77777777" w:rsidR="006201B5" w:rsidRPr="00832357" w:rsidRDefault="006201B5" w:rsidP="00D754AE">
            <w:r w:rsidRPr="00832357">
              <w:t>Participant eligibility and recruitment method (e.g., location, number of centres, setting, inclusion and exclusion criteria)</w:t>
            </w:r>
          </w:p>
        </w:tc>
      </w:tr>
      <w:tr w:rsidR="006201B5" w:rsidRPr="00832357" w14:paraId="419D0B44" w14:textId="77777777" w:rsidTr="00D754AE">
        <w:tc>
          <w:tcPr>
            <w:tcW w:w="2405" w:type="dxa"/>
          </w:tcPr>
          <w:p w14:paraId="40E1654C" w14:textId="77777777" w:rsidR="006201B5" w:rsidRPr="00832357" w:rsidRDefault="006201B5" w:rsidP="00D754AE"/>
        </w:tc>
        <w:tc>
          <w:tcPr>
            <w:tcW w:w="7371" w:type="dxa"/>
          </w:tcPr>
          <w:p w14:paraId="21F7FC76" w14:textId="77777777" w:rsidR="006201B5" w:rsidRPr="00832357" w:rsidRDefault="006201B5" w:rsidP="00D754AE">
            <w:r w:rsidRPr="00832357">
              <w:t>Participant description (age, sex, primary VL or relapse case, co-morbidities including HIV co-infection)</w:t>
            </w:r>
          </w:p>
        </w:tc>
      </w:tr>
      <w:tr w:rsidR="006201B5" w:rsidRPr="00832357" w14:paraId="440B9196" w14:textId="77777777" w:rsidTr="00D754AE">
        <w:tc>
          <w:tcPr>
            <w:tcW w:w="2405" w:type="dxa"/>
          </w:tcPr>
          <w:p w14:paraId="40C605B9" w14:textId="77777777" w:rsidR="006201B5" w:rsidRPr="00832357" w:rsidRDefault="006201B5" w:rsidP="00D754AE"/>
        </w:tc>
        <w:tc>
          <w:tcPr>
            <w:tcW w:w="7371" w:type="dxa"/>
          </w:tcPr>
          <w:p w14:paraId="07D651C4" w14:textId="77777777" w:rsidR="006201B5" w:rsidRPr="00832357" w:rsidRDefault="006201B5" w:rsidP="00D754AE">
            <w:r w:rsidRPr="00832357">
              <w:t>Details of treatments received</w:t>
            </w:r>
          </w:p>
        </w:tc>
      </w:tr>
      <w:tr w:rsidR="006201B5" w:rsidRPr="00832357" w14:paraId="1ECF8A76" w14:textId="77777777" w:rsidTr="00D754AE">
        <w:tc>
          <w:tcPr>
            <w:tcW w:w="2405" w:type="dxa"/>
          </w:tcPr>
          <w:p w14:paraId="0ADD08FA" w14:textId="77777777" w:rsidR="006201B5" w:rsidRPr="00832357" w:rsidRDefault="006201B5" w:rsidP="00D754AE"/>
        </w:tc>
        <w:tc>
          <w:tcPr>
            <w:tcW w:w="7371" w:type="dxa"/>
          </w:tcPr>
          <w:p w14:paraId="5CAE1E5C" w14:textId="77777777" w:rsidR="006201B5" w:rsidRPr="00832357" w:rsidRDefault="006201B5" w:rsidP="00D754AE">
            <w:r w:rsidRPr="00832357">
              <w:t xml:space="preserve">How VL diagnosis is defined (whether consistent for all participants, using serology and/or microscopy, molecular testing, clinical history and physical signs, etc) </w:t>
            </w:r>
          </w:p>
        </w:tc>
      </w:tr>
      <w:tr w:rsidR="006201B5" w:rsidRPr="00832357" w14:paraId="0E754528" w14:textId="77777777" w:rsidTr="00D754AE">
        <w:tc>
          <w:tcPr>
            <w:tcW w:w="2405" w:type="dxa"/>
          </w:tcPr>
          <w:p w14:paraId="1AFF9EF2" w14:textId="77777777" w:rsidR="006201B5" w:rsidRPr="00832357" w:rsidRDefault="006201B5" w:rsidP="00D754AE"/>
        </w:tc>
        <w:tc>
          <w:tcPr>
            <w:tcW w:w="7371" w:type="dxa"/>
          </w:tcPr>
          <w:p w14:paraId="5B8167BB" w14:textId="77777777" w:rsidR="006201B5" w:rsidRPr="00832357" w:rsidRDefault="006201B5" w:rsidP="00D754AE">
            <w:r w:rsidRPr="00832357">
              <w:t>Study dates</w:t>
            </w:r>
          </w:p>
        </w:tc>
      </w:tr>
      <w:tr w:rsidR="006201B5" w:rsidRPr="00832357" w14:paraId="32B8E243" w14:textId="77777777" w:rsidTr="00D754AE">
        <w:tc>
          <w:tcPr>
            <w:tcW w:w="2405" w:type="dxa"/>
          </w:tcPr>
          <w:p w14:paraId="43EAC94D" w14:textId="77777777" w:rsidR="006201B5" w:rsidRPr="00832357" w:rsidRDefault="006201B5" w:rsidP="00D754AE">
            <w:r w:rsidRPr="00832357">
              <w:t>Outcome(s) to be predicted</w:t>
            </w:r>
          </w:p>
        </w:tc>
        <w:tc>
          <w:tcPr>
            <w:tcW w:w="7371" w:type="dxa"/>
          </w:tcPr>
          <w:p w14:paraId="21396A8A" w14:textId="77777777" w:rsidR="006201B5" w:rsidRPr="00832357" w:rsidRDefault="006201B5" w:rsidP="00D754AE">
            <w:r w:rsidRPr="00832357">
              <w:t>Type of outcome (e.g., single or combined endpoints)</w:t>
            </w:r>
          </w:p>
        </w:tc>
      </w:tr>
      <w:tr w:rsidR="006201B5" w:rsidRPr="00832357" w14:paraId="73D1EA12" w14:textId="77777777" w:rsidTr="00D754AE">
        <w:tc>
          <w:tcPr>
            <w:tcW w:w="2405" w:type="dxa"/>
          </w:tcPr>
          <w:p w14:paraId="79CCEBAB" w14:textId="77777777" w:rsidR="006201B5" w:rsidRPr="00832357" w:rsidRDefault="006201B5" w:rsidP="00D754AE"/>
        </w:tc>
        <w:tc>
          <w:tcPr>
            <w:tcW w:w="7371" w:type="dxa"/>
          </w:tcPr>
          <w:p w14:paraId="4579FC54" w14:textId="77777777" w:rsidR="006201B5" w:rsidRPr="00832357" w:rsidRDefault="006201B5" w:rsidP="00D754AE">
            <w:r w:rsidRPr="00832357">
              <w:t>Definition and method for measurement of outcome (for example, is mortality disease-specific or all-cause, is cure/initial failure/relapse diagnosed based on clinical symptoms and/or diagnostic testing)</w:t>
            </w:r>
          </w:p>
        </w:tc>
      </w:tr>
      <w:tr w:rsidR="006201B5" w:rsidRPr="00832357" w14:paraId="44B2CFE7" w14:textId="77777777" w:rsidTr="00D754AE">
        <w:tc>
          <w:tcPr>
            <w:tcW w:w="2405" w:type="dxa"/>
          </w:tcPr>
          <w:p w14:paraId="570DA049" w14:textId="77777777" w:rsidR="006201B5" w:rsidRPr="00832357" w:rsidRDefault="006201B5" w:rsidP="00D754AE"/>
        </w:tc>
        <w:tc>
          <w:tcPr>
            <w:tcW w:w="7371" w:type="dxa"/>
          </w:tcPr>
          <w:p w14:paraId="40CAF200" w14:textId="77777777" w:rsidR="006201B5" w:rsidRPr="00832357" w:rsidRDefault="006201B5" w:rsidP="00D754AE">
            <w:r w:rsidRPr="00832357">
              <w:t>Was the same outcome definition (and method for measurement) used in all patients?</w:t>
            </w:r>
          </w:p>
        </w:tc>
      </w:tr>
      <w:tr w:rsidR="006201B5" w:rsidRPr="00832357" w14:paraId="67DE7771" w14:textId="77777777" w:rsidTr="00D754AE">
        <w:tc>
          <w:tcPr>
            <w:tcW w:w="2405" w:type="dxa"/>
          </w:tcPr>
          <w:p w14:paraId="1ADEABF5" w14:textId="77777777" w:rsidR="006201B5" w:rsidRPr="00832357" w:rsidRDefault="006201B5" w:rsidP="00D754AE"/>
        </w:tc>
        <w:tc>
          <w:tcPr>
            <w:tcW w:w="7371" w:type="dxa"/>
          </w:tcPr>
          <w:p w14:paraId="6B77A414" w14:textId="77777777" w:rsidR="006201B5" w:rsidRPr="00832357" w:rsidRDefault="006201B5" w:rsidP="00D754AE">
            <w:r w:rsidRPr="00832357">
              <w:t>Time of outcome occurrence or summary of duration of follow-up</w:t>
            </w:r>
          </w:p>
        </w:tc>
      </w:tr>
      <w:tr w:rsidR="006201B5" w:rsidRPr="00832357" w14:paraId="096D1B01" w14:textId="77777777" w:rsidTr="00D754AE">
        <w:tc>
          <w:tcPr>
            <w:tcW w:w="2405" w:type="dxa"/>
          </w:tcPr>
          <w:p w14:paraId="5C9924B5" w14:textId="77777777" w:rsidR="006201B5" w:rsidRPr="00832357" w:rsidRDefault="006201B5" w:rsidP="00D754AE"/>
        </w:tc>
        <w:tc>
          <w:tcPr>
            <w:tcW w:w="7371" w:type="dxa"/>
          </w:tcPr>
          <w:p w14:paraId="7A221ADA" w14:textId="77777777" w:rsidR="006201B5" w:rsidRPr="00832357" w:rsidRDefault="006201B5" w:rsidP="00D754AE">
            <w:r w:rsidRPr="00832357">
              <w:t>Was the outcome assessed without knowledge of the candidate predictors (i.e., blinded)?</w:t>
            </w:r>
          </w:p>
        </w:tc>
      </w:tr>
      <w:tr w:rsidR="006201B5" w:rsidRPr="00832357" w14:paraId="4C14E1FE" w14:textId="77777777" w:rsidTr="00D754AE">
        <w:tc>
          <w:tcPr>
            <w:tcW w:w="2405" w:type="dxa"/>
          </w:tcPr>
          <w:p w14:paraId="39B1A7F1" w14:textId="77777777" w:rsidR="006201B5" w:rsidRPr="00832357" w:rsidRDefault="006201B5" w:rsidP="00D754AE">
            <w:r w:rsidRPr="00832357">
              <w:t>Candidate predictors</w:t>
            </w:r>
          </w:p>
        </w:tc>
        <w:tc>
          <w:tcPr>
            <w:tcW w:w="7371" w:type="dxa"/>
          </w:tcPr>
          <w:p w14:paraId="6F849354" w14:textId="77777777" w:rsidR="006201B5" w:rsidRPr="00832357" w:rsidRDefault="006201B5" w:rsidP="00D754AE">
            <w:r w:rsidRPr="00832357">
              <w:t>Number and type of predictors (e.g., demographics, patient history, physical examination, laboratory parameters, HIV status, disease characteristics, etc)</w:t>
            </w:r>
          </w:p>
        </w:tc>
      </w:tr>
      <w:tr w:rsidR="006201B5" w:rsidRPr="00832357" w14:paraId="21706F10" w14:textId="77777777" w:rsidTr="00D754AE">
        <w:tc>
          <w:tcPr>
            <w:tcW w:w="2405" w:type="dxa"/>
          </w:tcPr>
          <w:p w14:paraId="582EBD71" w14:textId="77777777" w:rsidR="006201B5" w:rsidRPr="00832357" w:rsidRDefault="006201B5" w:rsidP="00D754AE"/>
        </w:tc>
        <w:tc>
          <w:tcPr>
            <w:tcW w:w="7371" w:type="dxa"/>
          </w:tcPr>
          <w:p w14:paraId="14266EAC" w14:textId="77777777" w:rsidR="006201B5" w:rsidRPr="00832357" w:rsidRDefault="006201B5" w:rsidP="00D754AE">
            <w:r w:rsidRPr="00832357">
              <w:t>Definition and method for measurement of candidate predictors (including whether defined and measured in a similar way for all participants)</w:t>
            </w:r>
          </w:p>
        </w:tc>
      </w:tr>
      <w:tr w:rsidR="006201B5" w:rsidRPr="00832357" w14:paraId="7D05D90B" w14:textId="77777777" w:rsidTr="00D754AE">
        <w:tc>
          <w:tcPr>
            <w:tcW w:w="2405" w:type="dxa"/>
          </w:tcPr>
          <w:p w14:paraId="71618397" w14:textId="77777777" w:rsidR="006201B5" w:rsidRPr="00832357" w:rsidRDefault="006201B5" w:rsidP="00D754AE"/>
        </w:tc>
        <w:tc>
          <w:tcPr>
            <w:tcW w:w="7371" w:type="dxa"/>
          </w:tcPr>
          <w:p w14:paraId="45021C56" w14:textId="77777777" w:rsidR="006201B5" w:rsidRPr="00832357" w:rsidRDefault="006201B5" w:rsidP="00D754AE">
            <w:r w:rsidRPr="00832357">
              <w:t>Timing of predictor measurement (e.g., at patient presentation, at diagnosis, at treatment initiation or otherwise)</w:t>
            </w:r>
          </w:p>
        </w:tc>
      </w:tr>
      <w:tr w:rsidR="006201B5" w:rsidRPr="00832357" w14:paraId="3BE7259E" w14:textId="77777777" w:rsidTr="00D754AE">
        <w:tc>
          <w:tcPr>
            <w:tcW w:w="2405" w:type="dxa"/>
          </w:tcPr>
          <w:p w14:paraId="646477F9" w14:textId="77777777" w:rsidR="006201B5" w:rsidRPr="00832357" w:rsidRDefault="006201B5" w:rsidP="00D754AE"/>
        </w:tc>
        <w:tc>
          <w:tcPr>
            <w:tcW w:w="7371" w:type="dxa"/>
          </w:tcPr>
          <w:p w14:paraId="7D5B8AC2" w14:textId="77777777" w:rsidR="006201B5" w:rsidRPr="00832357" w:rsidRDefault="006201B5" w:rsidP="00D754AE">
            <w:r w:rsidRPr="00832357">
              <w:t>Handling of predictors in the modelling (e.g., continuous, linear, non-linear transformations or categorised)</w:t>
            </w:r>
          </w:p>
        </w:tc>
      </w:tr>
      <w:tr w:rsidR="006201B5" w:rsidRPr="00832357" w14:paraId="1F583A3F" w14:textId="77777777" w:rsidTr="00D754AE">
        <w:tc>
          <w:tcPr>
            <w:tcW w:w="2405" w:type="dxa"/>
          </w:tcPr>
          <w:p w14:paraId="2D9B02E1" w14:textId="77777777" w:rsidR="006201B5" w:rsidRPr="00832357" w:rsidRDefault="006201B5" w:rsidP="00D754AE">
            <w:r w:rsidRPr="00832357">
              <w:t>Sample size</w:t>
            </w:r>
          </w:p>
        </w:tc>
        <w:tc>
          <w:tcPr>
            <w:tcW w:w="7371" w:type="dxa"/>
          </w:tcPr>
          <w:p w14:paraId="2ECA3B78" w14:textId="77777777" w:rsidR="006201B5" w:rsidRPr="00832357" w:rsidRDefault="006201B5" w:rsidP="00D754AE">
            <w:r w:rsidRPr="00832357">
              <w:t>Number of participants and number of outcomes/events</w:t>
            </w:r>
          </w:p>
        </w:tc>
      </w:tr>
      <w:tr w:rsidR="006201B5" w:rsidRPr="00832357" w14:paraId="434FAE31" w14:textId="77777777" w:rsidTr="00D754AE">
        <w:tc>
          <w:tcPr>
            <w:tcW w:w="2405" w:type="dxa"/>
          </w:tcPr>
          <w:p w14:paraId="16BF3996" w14:textId="77777777" w:rsidR="006201B5" w:rsidRPr="00832357" w:rsidRDefault="006201B5" w:rsidP="00D754AE"/>
        </w:tc>
        <w:tc>
          <w:tcPr>
            <w:tcW w:w="7371" w:type="dxa"/>
          </w:tcPr>
          <w:p w14:paraId="4110F9E5" w14:textId="77777777" w:rsidR="006201B5" w:rsidRPr="00832357" w:rsidRDefault="006201B5" w:rsidP="00D754AE">
            <w:r w:rsidRPr="00832357">
              <w:t>Events per candidate predictor</w:t>
            </w:r>
          </w:p>
        </w:tc>
      </w:tr>
      <w:tr w:rsidR="006201B5" w:rsidRPr="00832357" w14:paraId="11B0D215" w14:textId="77777777" w:rsidTr="00D754AE">
        <w:tc>
          <w:tcPr>
            <w:tcW w:w="2405" w:type="dxa"/>
          </w:tcPr>
          <w:p w14:paraId="62DA6C22" w14:textId="77777777" w:rsidR="006201B5" w:rsidRPr="00832357" w:rsidRDefault="006201B5" w:rsidP="00D754AE"/>
        </w:tc>
        <w:tc>
          <w:tcPr>
            <w:tcW w:w="7371" w:type="dxa"/>
          </w:tcPr>
          <w:p w14:paraId="7073487D" w14:textId="77777777" w:rsidR="006201B5" w:rsidRPr="00832357" w:rsidRDefault="006201B5" w:rsidP="00D754AE">
            <w:r w:rsidRPr="00832357">
              <w:t>Whether the authors describe a sample size calculation</w:t>
            </w:r>
          </w:p>
        </w:tc>
      </w:tr>
      <w:tr w:rsidR="006201B5" w:rsidRPr="00832357" w14:paraId="4160701C" w14:textId="77777777" w:rsidTr="00D754AE">
        <w:tc>
          <w:tcPr>
            <w:tcW w:w="2405" w:type="dxa"/>
          </w:tcPr>
          <w:p w14:paraId="47782E0B" w14:textId="77777777" w:rsidR="006201B5" w:rsidRPr="00832357" w:rsidRDefault="006201B5" w:rsidP="00D754AE">
            <w:r w:rsidRPr="00832357">
              <w:lastRenderedPageBreak/>
              <w:t>Missing data</w:t>
            </w:r>
          </w:p>
        </w:tc>
        <w:tc>
          <w:tcPr>
            <w:tcW w:w="7371" w:type="dxa"/>
          </w:tcPr>
          <w:p w14:paraId="688B4199" w14:textId="77777777" w:rsidR="006201B5" w:rsidRPr="00832357" w:rsidRDefault="006201B5" w:rsidP="00D754AE">
            <w:r w:rsidRPr="00832357">
              <w:t>Number of participants with any missing value (including predictors and outcomes)</w:t>
            </w:r>
          </w:p>
        </w:tc>
      </w:tr>
      <w:tr w:rsidR="006201B5" w:rsidRPr="00832357" w14:paraId="43087157" w14:textId="77777777" w:rsidTr="00D754AE">
        <w:tc>
          <w:tcPr>
            <w:tcW w:w="2405" w:type="dxa"/>
          </w:tcPr>
          <w:p w14:paraId="2BB9C0BC" w14:textId="77777777" w:rsidR="006201B5" w:rsidRPr="00832357" w:rsidRDefault="006201B5" w:rsidP="00D754AE"/>
        </w:tc>
        <w:tc>
          <w:tcPr>
            <w:tcW w:w="7371" w:type="dxa"/>
          </w:tcPr>
          <w:p w14:paraId="1023A89E" w14:textId="77777777" w:rsidR="006201B5" w:rsidRPr="00832357" w:rsidRDefault="006201B5" w:rsidP="00D754AE">
            <w:r w:rsidRPr="00832357">
              <w:t>Number of participants with missing data for each predictor</w:t>
            </w:r>
          </w:p>
        </w:tc>
      </w:tr>
      <w:tr w:rsidR="006201B5" w:rsidRPr="00832357" w14:paraId="1C95AEE4" w14:textId="77777777" w:rsidTr="00D754AE">
        <w:tc>
          <w:tcPr>
            <w:tcW w:w="2405" w:type="dxa"/>
          </w:tcPr>
          <w:p w14:paraId="35F0FC6F" w14:textId="77777777" w:rsidR="006201B5" w:rsidRPr="00832357" w:rsidRDefault="006201B5" w:rsidP="00D754AE"/>
        </w:tc>
        <w:tc>
          <w:tcPr>
            <w:tcW w:w="7371" w:type="dxa"/>
          </w:tcPr>
          <w:p w14:paraId="79110264" w14:textId="77777777" w:rsidR="006201B5" w:rsidRPr="00832357" w:rsidRDefault="006201B5" w:rsidP="00D754AE">
            <w:r w:rsidRPr="00832357">
              <w:t>Handling of missing data (e.g., complete-case analysis, imputation, or other methods)</w:t>
            </w:r>
          </w:p>
        </w:tc>
      </w:tr>
      <w:tr w:rsidR="006201B5" w:rsidRPr="00832357" w14:paraId="4BAA8177" w14:textId="77777777" w:rsidTr="00D754AE">
        <w:tc>
          <w:tcPr>
            <w:tcW w:w="2405" w:type="dxa"/>
          </w:tcPr>
          <w:p w14:paraId="35631E58" w14:textId="77777777" w:rsidR="006201B5" w:rsidRPr="00832357" w:rsidRDefault="006201B5" w:rsidP="00D754AE">
            <w:r w:rsidRPr="00832357">
              <w:t>Model development</w:t>
            </w:r>
          </w:p>
        </w:tc>
        <w:tc>
          <w:tcPr>
            <w:tcW w:w="7371" w:type="dxa"/>
          </w:tcPr>
          <w:p w14:paraId="368FF4AE" w14:textId="77777777" w:rsidR="006201B5" w:rsidRPr="00832357" w:rsidRDefault="006201B5" w:rsidP="00D754AE">
            <w:r w:rsidRPr="00832357">
              <w:t>Modelling method (e.g., logistic, survival, or other)</w:t>
            </w:r>
          </w:p>
        </w:tc>
      </w:tr>
      <w:tr w:rsidR="006201B5" w:rsidRPr="00832357" w14:paraId="0D8A0EAF" w14:textId="77777777" w:rsidTr="00D754AE">
        <w:tc>
          <w:tcPr>
            <w:tcW w:w="2405" w:type="dxa"/>
          </w:tcPr>
          <w:p w14:paraId="67358C4B" w14:textId="77777777" w:rsidR="006201B5" w:rsidRPr="00832357" w:rsidRDefault="006201B5" w:rsidP="00D754AE"/>
        </w:tc>
        <w:tc>
          <w:tcPr>
            <w:tcW w:w="7371" w:type="dxa"/>
          </w:tcPr>
          <w:p w14:paraId="0C53FFD4" w14:textId="77777777" w:rsidR="006201B5" w:rsidRPr="00832357" w:rsidRDefault="006201B5" w:rsidP="00D754AE">
            <w:r w:rsidRPr="00832357">
              <w:t>Modelling assumptions satisfied</w:t>
            </w:r>
          </w:p>
        </w:tc>
      </w:tr>
      <w:tr w:rsidR="006201B5" w:rsidRPr="00832357" w14:paraId="5C3AA263" w14:textId="77777777" w:rsidTr="00D754AE">
        <w:tc>
          <w:tcPr>
            <w:tcW w:w="2405" w:type="dxa"/>
          </w:tcPr>
          <w:p w14:paraId="0461F890" w14:textId="77777777" w:rsidR="006201B5" w:rsidRPr="00832357" w:rsidRDefault="006201B5" w:rsidP="00D754AE"/>
        </w:tc>
        <w:tc>
          <w:tcPr>
            <w:tcW w:w="7371" w:type="dxa"/>
          </w:tcPr>
          <w:p w14:paraId="3D896D80" w14:textId="77777777" w:rsidR="006201B5" w:rsidRPr="00832357" w:rsidRDefault="006201B5" w:rsidP="00D754AE">
            <w:r w:rsidRPr="00832357">
              <w:t xml:space="preserve">Description of participants that were excluded from the analysis with justification </w:t>
            </w:r>
          </w:p>
        </w:tc>
      </w:tr>
      <w:tr w:rsidR="006201B5" w:rsidRPr="00832357" w14:paraId="2E3FBD24" w14:textId="77777777" w:rsidTr="00D754AE">
        <w:tc>
          <w:tcPr>
            <w:tcW w:w="2405" w:type="dxa"/>
          </w:tcPr>
          <w:p w14:paraId="50749677" w14:textId="77777777" w:rsidR="006201B5" w:rsidRPr="00832357" w:rsidRDefault="006201B5" w:rsidP="00D754AE"/>
        </w:tc>
        <w:tc>
          <w:tcPr>
            <w:tcW w:w="7371" w:type="dxa"/>
          </w:tcPr>
          <w:p w14:paraId="23BD3FA7" w14:textId="77777777" w:rsidR="006201B5" w:rsidRPr="00832357" w:rsidRDefault="006201B5" w:rsidP="00D754AE">
            <w:r w:rsidRPr="00832357">
              <w:t>Method for selection of predictors for inclusion in multivariable modelling (e.g., all candidate predictors, pre-selection based on unadjusted association with the outcome)</w:t>
            </w:r>
          </w:p>
        </w:tc>
      </w:tr>
      <w:tr w:rsidR="006201B5" w:rsidRPr="00832357" w14:paraId="31F8FBE8" w14:textId="77777777" w:rsidTr="00D754AE">
        <w:tc>
          <w:tcPr>
            <w:tcW w:w="2405" w:type="dxa"/>
          </w:tcPr>
          <w:p w14:paraId="5E47CEE4" w14:textId="77777777" w:rsidR="006201B5" w:rsidRPr="00832357" w:rsidRDefault="006201B5" w:rsidP="00D754AE"/>
        </w:tc>
        <w:tc>
          <w:tcPr>
            <w:tcW w:w="7371" w:type="dxa"/>
          </w:tcPr>
          <w:p w14:paraId="03D8DF3E" w14:textId="77777777" w:rsidR="006201B5" w:rsidRPr="00832357" w:rsidRDefault="006201B5" w:rsidP="00D754AE">
            <w:r w:rsidRPr="00832357">
              <w:t>Method for selection of predictors during multivariable modelling (e.g., full model approach, backward or forward selection) and criteria used (e.g., p-value, Akaike information criterion)</w:t>
            </w:r>
          </w:p>
        </w:tc>
      </w:tr>
      <w:tr w:rsidR="006201B5" w:rsidRPr="00832357" w14:paraId="4B8CF2D0" w14:textId="77777777" w:rsidTr="00D754AE">
        <w:tc>
          <w:tcPr>
            <w:tcW w:w="2405" w:type="dxa"/>
          </w:tcPr>
          <w:p w14:paraId="37E4B778" w14:textId="77777777" w:rsidR="006201B5" w:rsidRPr="00832357" w:rsidRDefault="006201B5" w:rsidP="00D754AE"/>
        </w:tc>
        <w:tc>
          <w:tcPr>
            <w:tcW w:w="7371" w:type="dxa"/>
          </w:tcPr>
          <w:p w14:paraId="5C5F354F" w14:textId="77777777" w:rsidR="006201B5" w:rsidRPr="00832357" w:rsidRDefault="006201B5" w:rsidP="00D754AE">
            <w:r w:rsidRPr="00832357">
              <w:t>Shrinkage of predictor weights or regression coefficients (e.g., no shrinkage, uniform shrinkage, penalized estimation)</w:t>
            </w:r>
          </w:p>
        </w:tc>
      </w:tr>
      <w:tr w:rsidR="006201B5" w:rsidRPr="00832357" w14:paraId="317116BE" w14:textId="77777777" w:rsidTr="00D754AE">
        <w:tc>
          <w:tcPr>
            <w:tcW w:w="2405" w:type="dxa"/>
          </w:tcPr>
          <w:p w14:paraId="794BEA9A" w14:textId="77777777" w:rsidR="006201B5" w:rsidRPr="00832357" w:rsidRDefault="006201B5" w:rsidP="00D754AE">
            <w:r w:rsidRPr="00832357">
              <w:t>Model performance</w:t>
            </w:r>
          </w:p>
        </w:tc>
        <w:tc>
          <w:tcPr>
            <w:tcW w:w="7371" w:type="dxa"/>
          </w:tcPr>
          <w:p w14:paraId="70741C5D" w14:textId="77777777" w:rsidR="006201B5" w:rsidRPr="00832357" w:rsidRDefault="006201B5" w:rsidP="00D754AE">
            <w:r w:rsidRPr="00832357">
              <w:t>Calibration (calibration plot, calibration slope, Hosmer-</w:t>
            </w:r>
            <w:proofErr w:type="spellStart"/>
            <w:r w:rsidRPr="00832357">
              <w:t>Lemeshow</w:t>
            </w:r>
            <w:proofErr w:type="spellEnd"/>
            <w:r w:rsidRPr="00832357">
              <w:t xml:space="preserve"> test), discrimination (C-statistic, D-statistic, log-rank), and overall performance measures with confidence intervals</w:t>
            </w:r>
          </w:p>
        </w:tc>
      </w:tr>
      <w:tr w:rsidR="006201B5" w:rsidRPr="00832357" w14:paraId="202FEB3E" w14:textId="77777777" w:rsidTr="00D754AE">
        <w:tc>
          <w:tcPr>
            <w:tcW w:w="2405" w:type="dxa"/>
          </w:tcPr>
          <w:p w14:paraId="5A8253B5" w14:textId="77777777" w:rsidR="006201B5" w:rsidRPr="00832357" w:rsidRDefault="006201B5" w:rsidP="00D754AE"/>
        </w:tc>
        <w:tc>
          <w:tcPr>
            <w:tcW w:w="7371" w:type="dxa"/>
          </w:tcPr>
          <w:p w14:paraId="54D23B0B" w14:textId="77777777" w:rsidR="006201B5" w:rsidRPr="00832357" w:rsidRDefault="006201B5" w:rsidP="00D754AE">
            <w:r w:rsidRPr="00832357">
              <w:t>Classification measures (e.g., sensitivity, specificity, predictive values, net reclassification improvement) and whether a priori cut points were used</w:t>
            </w:r>
          </w:p>
        </w:tc>
      </w:tr>
      <w:tr w:rsidR="006201B5" w:rsidRPr="00832357" w14:paraId="2DC70C0C" w14:textId="77777777" w:rsidTr="00D754AE">
        <w:tc>
          <w:tcPr>
            <w:tcW w:w="2405" w:type="dxa"/>
          </w:tcPr>
          <w:p w14:paraId="69605F9F" w14:textId="77777777" w:rsidR="006201B5" w:rsidRPr="00832357" w:rsidRDefault="006201B5" w:rsidP="00D754AE">
            <w:r w:rsidRPr="00832357">
              <w:t>Model evaluation</w:t>
            </w:r>
          </w:p>
        </w:tc>
        <w:tc>
          <w:tcPr>
            <w:tcW w:w="7371" w:type="dxa"/>
          </w:tcPr>
          <w:p w14:paraId="31413626" w14:textId="77777777" w:rsidR="006201B5" w:rsidRPr="00832357" w:rsidRDefault="006201B5" w:rsidP="00D754AE">
            <w:r w:rsidRPr="00832357">
              <w:t xml:space="preserve">Method used for testing model performance: development dataset only (apparent performance, random split of data, resampling methods, e.g., bootstrap or cross-validation, none) or separate external validation </w:t>
            </w:r>
          </w:p>
        </w:tc>
      </w:tr>
      <w:tr w:rsidR="006201B5" w:rsidRPr="00832357" w14:paraId="4BD933BB" w14:textId="77777777" w:rsidTr="00D754AE">
        <w:tc>
          <w:tcPr>
            <w:tcW w:w="2405" w:type="dxa"/>
          </w:tcPr>
          <w:p w14:paraId="482603B2" w14:textId="77777777" w:rsidR="006201B5" w:rsidRPr="00832357" w:rsidRDefault="006201B5" w:rsidP="00D754AE"/>
        </w:tc>
        <w:tc>
          <w:tcPr>
            <w:tcW w:w="7371" w:type="dxa"/>
          </w:tcPr>
          <w:p w14:paraId="7568AD9C" w14:textId="77777777" w:rsidR="006201B5" w:rsidRPr="00832357" w:rsidRDefault="006201B5" w:rsidP="00D754AE">
            <w:r w:rsidRPr="00832357">
              <w:t xml:space="preserve">For external </w:t>
            </w:r>
            <w:proofErr w:type="gramStart"/>
            <w:r w:rsidRPr="00832357">
              <w:t>validations;</w:t>
            </w:r>
            <w:proofErr w:type="gramEnd"/>
            <w:r w:rsidRPr="00832357">
              <w:t xml:space="preserve"> data source and participants to be described as per ‘source of data’ and ‘participants’ domains. Definitions and distributions (including missing data) of outcome and candidate predictors.</w:t>
            </w:r>
          </w:p>
        </w:tc>
      </w:tr>
      <w:tr w:rsidR="006201B5" w:rsidRPr="00832357" w14:paraId="1A17163E" w14:textId="77777777" w:rsidTr="00D754AE">
        <w:tc>
          <w:tcPr>
            <w:tcW w:w="2405" w:type="dxa"/>
          </w:tcPr>
          <w:p w14:paraId="66A262B9" w14:textId="77777777" w:rsidR="006201B5" w:rsidRPr="00832357" w:rsidRDefault="006201B5" w:rsidP="00D754AE"/>
        </w:tc>
        <w:tc>
          <w:tcPr>
            <w:tcW w:w="7371" w:type="dxa"/>
          </w:tcPr>
          <w:p w14:paraId="7EB25295" w14:textId="77777777" w:rsidR="006201B5" w:rsidRPr="00832357" w:rsidRDefault="006201B5" w:rsidP="00D754AE">
            <w:r w:rsidRPr="00832357">
              <w:t>In case of poor external validation, whether model was adjusted or updated (e.g., intercept recalibrated, predictor effects adjusted, or new predictors added)</w:t>
            </w:r>
          </w:p>
        </w:tc>
      </w:tr>
      <w:tr w:rsidR="006201B5" w:rsidRPr="00832357" w14:paraId="6E76CF41" w14:textId="77777777" w:rsidTr="00D754AE">
        <w:tc>
          <w:tcPr>
            <w:tcW w:w="2405" w:type="dxa"/>
          </w:tcPr>
          <w:p w14:paraId="02BD0299" w14:textId="77777777" w:rsidR="006201B5" w:rsidRPr="00832357" w:rsidRDefault="006201B5" w:rsidP="00D754AE">
            <w:r w:rsidRPr="00832357">
              <w:t>Results</w:t>
            </w:r>
          </w:p>
        </w:tc>
        <w:tc>
          <w:tcPr>
            <w:tcW w:w="7371" w:type="dxa"/>
          </w:tcPr>
          <w:p w14:paraId="2819524B" w14:textId="77777777" w:rsidR="006201B5" w:rsidRPr="00832357" w:rsidRDefault="006201B5" w:rsidP="00D754AE">
            <w:r w:rsidRPr="00832357">
              <w:t>Final and other multivariable models presented, including predictor weights or regression coefficients, intercept, baseline survival, model performance measures (with standard errors or confidence intervals)</w:t>
            </w:r>
          </w:p>
        </w:tc>
      </w:tr>
      <w:tr w:rsidR="006201B5" w:rsidRPr="00832357" w14:paraId="18FC1D14" w14:textId="77777777" w:rsidTr="00D754AE">
        <w:tc>
          <w:tcPr>
            <w:tcW w:w="2405" w:type="dxa"/>
          </w:tcPr>
          <w:p w14:paraId="5EF9D072" w14:textId="77777777" w:rsidR="006201B5" w:rsidRPr="00832357" w:rsidRDefault="006201B5" w:rsidP="00D754AE"/>
        </w:tc>
        <w:tc>
          <w:tcPr>
            <w:tcW w:w="7371" w:type="dxa"/>
          </w:tcPr>
          <w:p w14:paraId="30BE8B8B" w14:textId="77777777" w:rsidR="006201B5" w:rsidRPr="00832357" w:rsidRDefault="006201B5" w:rsidP="00D754AE">
            <w:r w:rsidRPr="00832357">
              <w:t>Any alternative presentation of the final prediction models, e.g., sum score, nomogram, score chart, predictions for specific risk subgroups with performance</w:t>
            </w:r>
          </w:p>
        </w:tc>
      </w:tr>
      <w:tr w:rsidR="006201B5" w:rsidRPr="00832357" w14:paraId="70B75247" w14:textId="77777777" w:rsidTr="00D754AE">
        <w:tc>
          <w:tcPr>
            <w:tcW w:w="2405" w:type="dxa"/>
          </w:tcPr>
          <w:p w14:paraId="1AF449FB" w14:textId="77777777" w:rsidR="006201B5" w:rsidRPr="00832357" w:rsidRDefault="006201B5" w:rsidP="00D754AE"/>
        </w:tc>
        <w:tc>
          <w:tcPr>
            <w:tcW w:w="7371" w:type="dxa"/>
          </w:tcPr>
          <w:p w14:paraId="28C6E120" w14:textId="77777777" w:rsidR="006201B5" w:rsidRPr="00832357" w:rsidRDefault="006201B5" w:rsidP="00D754AE">
            <w:r w:rsidRPr="00832357">
              <w:t>Comparison of the definition and distribution of predictors (including missing data) for development and validation datasets</w:t>
            </w:r>
          </w:p>
        </w:tc>
      </w:tr>
      <w:tr w:rsidR="006201B5" w:rsidRPr="00832357" w14:paraId="42607421" w14:textId="77777777" w:rsidTr="00D754AE">
        <w:tc>
          <w:tcPr>
            <w:tcW w:w="2405" w:type="dxa"/>
          </w:tcPr>
          <w:p w14:paraId="43DC5CD6" w14:textId="77777777" w:rsidR="006201B5" w:rsidRPr="00832357" w:rsidRDefault="006201B5" w:rsidP="00D754AE">
            <w:r w:rsidRPr="00832357">
              <w:t>Interpretation and Discussion</w:t>
            </w:r>
          </w:p>
        </w:tc>
        <w:tc>
          <w:tcPr>
            <w:tcW w:w="7371" w:type="dxa"/>
          </w:tcPr>
          <w:p w14:paraId="77E25EEC" w14:textId="77777777" w:rsidR="006201B5" w:rsidRPr="00832357" w:rsidRDefault="006201B5" w:rsidP="00D754AE">
            <w:r w:rsidRPr="00832357">
              <w:t xml:space="preserve">Study authors’ interpretation of presented models (intended use, clinical utility, etc) </w:t>
            </w:r>
          </w:p>
        </w:tc>
      </w:tr>
      <w:tr w:rsidR="006201B5" w:rsidRPr="00832357" w14:paraId="500D3481" w14:textId="77777777" w:rsidTr="00D754AE">
        <w:tc>
          <w:tcPr>
            <w:tcW w:w="2405" w:type="dxa"/>
          </w:tcPr>
          <w:p w14:paraId="0953DB27" w14:textId="77777777" w:rsidR="006201B5" w:rsidRPr="00832357" w:rsidRDefault="006201B5" w:rsidP="00D754AE"/>
        </w:tc>
        <w:tc>
          <w:tcPr>
            <w:tcW w:w="7371" w:type="dxa"/>
          </w:tcPr>
          <w:p w14:paraId="710B0D61" w14:textId="77777777" w:rsidR="006201B5" w:rsidRPr="00832357" w:rsidRDefault="006201B5" w:rsidP="00D754AE">
            <w:r w:rsidRPr="00832357">
              <w:t>Study authors’ reported strengths and limitations</w:t>
            </w:r>
          </w:p>
        </w:tc>
      </w:tr>
      <w:tr w:rsidR="006201B5" w:rsidRPr="00832357" w14:paraId="5A4EF3FB" w14:textId="77777777" w:rsidTr="00D754AE">
        <w:tc>
          <w:tcPr>
            <w:tcW w:w="2405" w:type="dxa"/>
          </w:tcPr>
          <w:p w14:paraId="25A412DB" w14:textId="77777777" w:rsidR="006201B5" w:rsidRPr="00832357" w:rsidRDefault="006201B5" w:rsidP="00D754AE">
            <w:r w:rsidRPr="00832357">
              <w:t>Miscellaneous</w:t>
            </w:r>
          </w:p>
        </w:tc>
        <w:tc>
          <w:tcPr>
            <w:tcW w:w="7371" w:type="dxa"/>
          </w:tcPr>
          <w:p w14:paraId="227414CE" w14:textId="77777777" w:rsidR="006201B5" w:rsidRPr="00832357" w:rsidRDefault="006201B5" w:rsidP="00D754AE">
            <w:r w:rsidRPr="00832357">
              <w:t>Source of funding / sponsor</w:t>
            </w:r>
          </w:p>
        </w:tc>
      </w:tr>
      <w:tr w:rsidR="006201B5" w:rsidRPr="00832357" w14:paraId="2F21FB76" w14:textId="77777777" w:rsidTr="00D754AE">
        <w:tc>
          <w:tcPr>
            <w:tcW w:w="2405" w:type="dxa"/>
          </w:tcPr>
          <w:p w14:paraId="21F2D986" w14:textId="77777777" w:rsidR="006201B5" w:rsidRPr="00832357" w:rsidRDefault="006201B5" w:rsidP="00D754AE"/>
        </w:tc>
        <w:tc>
          <w:tcPr>
            <w:tcW w:w="7371" w:type="dxa"/>
          </w:tcPr>
          <w:p w14:paraId="7C8FAE63" w14:textId="77777777" w:rsidR="006201B5" w:rsidRPr="00832357" w:rsidRDefault="006201B5" w:rsidP="00D754AE">
            <w:r w:rsidRPr="00832357">
              <w:t>Any declared conflicts of interest</w:t>
            </w:r>
          </w:p>
        </w:tc>
      </w:tr>
      <w:tr w:rsidR="006201B5" w:rsidRPr="00832357" w14:paraId="0750333A" w14:textId="77777777" w:rsidTr="00D754AE">
        <w:tc>
          <w:tcPr>
            <w:tcW w:w="2405" w:type="dxa"/>
          </w:tcPr>
          <w:p w14:paraId="45B89C22" w14:textId="77777777" w:rsidR="006201B5" w:rsidRPr="00832357" w:rsidRDefault="006201B5" w:rsidP="00D754AE"/>
        </w:tc>
        <w:tc>
          <w:tcPr>
            <w:tcW w:w="7371" w:type="dxa"/>
          </w:tcPr>
          <w:p w14:paraId="564A9C04" w14:textId="77777777" w:rsidR="006201B5" w:rsidRPr="00832357" w:rsidRDefault="006201B5" w:rsidP="00D754AE">
            <w:r w:rsidRPr="00832357">
              <w:t>Methodological guidelines used</w:t>
            </w:r>
          </w:p>
        </w:tc>
      </w:tr>
    </w:tbl>
    <w:p w14:paraId="2AC9EF85" w14:textId="77777777" w:rsidR="00F80AA0" w:rsidRDefault="00F80AA0"/>
    <w:sectPr w:rsidR="00F80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B5"/>
    <w:rsid w:val="006201B5"/>
    <w:rsid w:val="00946EFE"/>
    <w:rsid w:val="00F8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EF376"/>
  <w15:chartTrackingRefBased/>
  <w15:docId w15:val="{426E3DC9-A4F5-FC41-92CA-4565C48EB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1B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1B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5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son</dc:creator>
  <cp:keywords/>
  <dc:description/>
  <cp:lastModifiedBy>James Wilson</cp:lastModifiedBy>
  <cp:revision>1</cp:revision>
  <dcterms:created xsi:type="dcterms:W3CDTF">2023-09-05T09:27:00Z</dcterms:created>
  <dcterms:modified xsi:type="dcterms:W3CDTF">2023-09-05T09:28:00Z</dcterms:modified>
</cp:coreProperties>
</file>